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49D" w:rsidRDefault="006B749D" w:rsidP="006B74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1A1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of Cq value r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esults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 real-time PCR testing for </w:t>
      </w:r>
      <w:r w:rsidRPr="00231A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vipoxvirus 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>for all samples taken from individual hummingbirds (</w:t>
      </w:r>
      <w:r w:rsidRPr="0047599E">
        <w:rPr>
          <w:rFonts w:ascii="Times New Roman" w:hAnsi="Times New Roman" w:cs="Times New Roman"/>
          <w:b/>
          <w:iCs/>
          <w:sz w:val="24"/>
          <w:szCs w:val="24"/>
        </w:rPr>
        <w:t>n=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26 Anna’s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>ummingbir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47599E">
        <w:rPr>
          <w:rFonts w:ascii="Times New Roman" w:hAnsi="Times New Roman" w:cs="Times New Roman"/>
          <w:b/>
          <w:iCs/>
          <w:sz w:val="24"/>
          <w:szCs w:val="24"/>
        </w:rPr>
        <w:t>n=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31A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lasphorus </w:t>
      </w:r>
      <w:r w:rsidRPr="00231A14">
        <w:rPr>
          <w:rFonts w:ascii="Times New Roman" w:hAnsi="Times New Roman" w:cs="Times New Roman"/>
          <w:b/>
          <w:bCs/>
          <w:sz w:val="24"/>
          <w:szCs w:val="24"/>
        </w:rPr>
        <w:t>spp.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66"/>
        <w:gridCol w:w="789"/>
        <w:gridCol w:w="682"/>
        <w:gridCol w:w="667"/>
        <w:gridCol w:w="552"/>
        <w:gridCol w:w="445"/>
        <w:gridCol w:w="525"/>
        <w:gridCol w:w="445"/>
        <w:gridCol w:w="682"/>
        <w:gridCol w:w="445"/>
        <w:gridCol w:w="559"/>
        <w:gridCol w:w="789"/>
        <w:gridCol w:w="525"/>
        <w:gridCol w:w="789"/>
        <w:gridCol w:w="682"/>
      </w:tblGrid>
      <w:tr w:rsidR="006B749D" w:rsidRPr="0048235C" w:rsidTr="007E2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A37A42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ird Number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Tissue: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x-like Lesion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issue: Pectoral Muscl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lood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oenai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Clipping</w:t>
            </w: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athers: 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r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x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athers: Contour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wab (CTA):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x-like Lesion</w:t>
            </w:r>
            <w:r w:rsidRPr="00A37A4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Tissue</w:t>
            </w:r>
          </w:p>
        </w:tc>
        <w:tc>
          <w:tcPr>
            <w:tcW w:w="0" w:type="auto"/>
            <w:gridSpan w:val="2"/>
          </w:tcPr>
          <w:p w:rsidR="006B749D" w:rsidRPr="0048235C" w:rsidRDefault="006B749D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48235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Swab (CTA): N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 xml:space="preserve">Pox-like </w:t>
            </w:r>
            <w:r w:rsidRPr="0048235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  <w:t>Lesion Tissue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4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9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8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9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1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3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4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3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9, 25.1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8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22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4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8, 25.23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6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 (ante)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 (post)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6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1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93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9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g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v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ak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5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78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11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1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9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3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3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0, 14.74, 15.38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6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7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6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4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5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9, 27.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1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1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1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8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3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9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3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74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8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7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3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2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2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1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2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3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20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6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8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2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2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7, 24.01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2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7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08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9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6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6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4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1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7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5, 26.03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9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6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6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2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orbita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23</w:t>
            </w: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2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l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3F4E4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6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49D" w:rsidRPr="00A37A42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B749D" w:rsidRPr="00391F83" w:rsidRDefault="006B749D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0" w:type="auto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8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8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8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0" w:type="auto"/>
            <w:gridSpan w:val="2"/>
            <w:vMerge w:val="restart"/>
          </w:tcPr>
          <w:p w:rsidR="006B749D" w:rsidRPr="00A37A42" w:rsidRDefault="006B749D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A4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749D" w:rsidRPr="00A37A42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B749D" w:rsidRPr="00A37A42" w:rsidRDefault="006B749D" w:rsidP="007E23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</w:p>
        </w:tc>
        <w:tc>
          <w:tcPr>
            <w:tcW w:w="0" w:type="auto"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6</w:t>
            </w:r>
          </w:p>
        </w:tc>
        <w:tc>
          <w:tcPr>
            <w:tcW w:w="0" w:type="auto"/>
            <w:gridSpan w:val="2"/>
            <w:vMerge/>
          </w:tcPr>
          <w:p w:rsidR="006B749D" w:rsidRPr="00A37A42" w:rsidRDefault="006B749D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B749D" w:rsidRPr="00391F83" w:rsidRDefault="006B749D" w:rsidP="006B749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q: Cycle quantification;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Cq values of 40 and below were considered to indicate successful viral amplification but Cq values of 35-40 were considered as being indicative of low viral load</w:t>
      </w:r>
      <w:r>
        <w:rPr>
          <w:rFonts w:ascii="Times New Roman" w:hAnsi="Times New Roman" w:cs="Times New Roman"/>
          <w:sz w:val="20"/>
          <w:szCs w:val="20"/>
        </w:rPr>
        <w:t>; CTA: Cotton-tipped applicator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/a: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4F1E15">
        <w:rPr>
          <w:rFonts w:ascii="Times New Roman" w:hAnsi="Times New Roman" w:cs="Times New Roman"/>
          <w:sz w:val="20"/>
          <w:szCs w:val="20"/>
        </w:rPr>
        <w:t>o sample of this sample type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4F1E15">
        <w:rPr>
          <w:rFonts w:ascii="Times New Roman" w:hAnsi="Times New Roman" w:cs="Times New Roman"/>
          <w:sz w:val="20"/>
          <w:szCs w:val="20"/>
        </w:rPr>
        <w:t xml:space="preserve"> take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B749D" w:rsidRDefault="006B749D" w:rsidP="006B7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F1E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 samples from this bird were taken ante-mortem. </w:t>
      </w:r>
    </w:p>
    <w:p w:rsidR="006B749D" w:rsidRDefault="006B749D" w:rsidP="006B7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One remige/bird was sampled and tested from birds 2 and 16; both remiges tested positive via real-time PCR: Bird 2 with a Cq value of 25.24 and Bird 16 with a Cq value of 29.2. </w:t>
      </w:r>
    </w:p>
    <w:p w:rsidR="006B749D" w:rsidRPr="004F1E15" w:rsidRDefault="006B749D" w:rsidP="006B7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>
        <w:rPr>
          <w:rFonts w:ascii="Times New Roman" w:hAnsi="Times New Roman" w:cs="Times New Roman"/>
          <w:sz w:val="20"/>
          <w:szCs w:val="20"/>
        </w:rPr>
        <w:t xml:space="preserve"> A swab was taken of tissue that had a pox-like lesion using an FTA card (Whatman FTA card, GE Healthcare, Chicago, Illinois, USA);  this FTA swab sample tested positive via real-time PCR with a Cq value of 22.26. </w:t>
      </w:r>
    </w:p>
    <w:p w:rsidR="006B749D" w:rsidRPr="006E0EE0" w:rsidRDefault="006B749D" w:rsidP="006B749D">
      <w:pPr>
        <w:rPr>
          <w:rFonts w:ascii="Times New Roman" w:hAnsi="Times New Roman" w:cs="Times New Roman"/>
          <w:sz w:val="20"/>
          <w:szCs w:val="20"/>
        </w:rPr>
      </w:pPr>
      <w:r>
        <w:rPr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For this bird, two sets of post-mortem contour feather samples were taken and tested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49D"/>
    <w:rsid w:val="00114D06"/>
    <w:rsid w:val="006B749D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49D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B749D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49D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B749D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1T00:10:00Z</dcterms:created>
  <dcterms:modified xsi:type="dcterms:W3CDTF">2020-05-31T00:10:00Z</dcterms:modified>
</cp:coreProperties>
</file>